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2CCB1A4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302A62" w:rsidRPr="00302A62">
        <w:rPr>
          <w:rFonts w:asciiTheme="majorHAnsi" w:hAnsiTheme="majorHAnsi" w:cstheme="majorHAnsi"/>
          <w:b/>
          <w:sz w:val="22"/>
          <w:szCs w:val="22"/>
        </w:rPr>
        <w:t>November 5,</w:t>
      </w:r>
      <w:r w:rsidR="007456B0" w:rsidRPr="00302A62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6710FF2E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20528" w:rsidRPr="00302A62">
        <w:rPr>
          <w:rFonts w:asciiTheme="majorHAnsi" w:hAnsiTheme="majorHAnsi" w:cstheme="majorHAnsi"/>
          <w:b/>
          <w:sz w:val="22"/>
          <w:szCs w:val="22"/>
        </w:rPr>
        <w:t>George D. Yancopoulos</w:t>
      </w:r>
    </w:p>
    <w:p w14:paraId="489B664A" w14:textId="1F47F6F5" w:rsidR="00EC6291" w:rsidRPr="00302A62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02A62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302A62" w:rsidRPr="00302A62">
        <w:rPr>
          <w:rFonts w:asciiTheme="majorHAnsi" w:hAnsiTheme="majorHAnsi" w:cstheme="majorHAnsi"/>
          <w:b/>
          <w:sz w:val="22"/>
          <w:szCs w:val="22"/>
        </w:rPr>
        <w:t>Repeat Subcutaneous Administration of REGEN-COV® in Adults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C7484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C7484A" w:rsidRPr="00C100C4" w:rsidRDefault="00C7484A" w:rsidP="00C7484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C07B9C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1F6EB5E7" w:rsidR="00C7484A" w:rsidRPr="00C100C4" w:rsidRDefault="00C7484A" w:rsidP="00C7484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3CE106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357B51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4CFB1B1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CCDC823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D83E51E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F99A39" w14:textId="26CA978F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9E4CF4" w14:textId="452513E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27C1471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E095DD8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620030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2ADE750" w14:textId="3A786ACB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48FB28A" w14:textId="38A5AF3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61303F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47406132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BDD912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1303F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1303F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1303F" w:rsidRPr="00C100C4" w:rsidRDefault="0061303F" w:rsidP="0061303F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1303F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1303F" w:rsidRPr="00C100C4" w:rsidRDefault="0061303F" w:rsidP="0061303F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61303F" w:rsidRPr="00C100C4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1303F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1303F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1303F" w:rsidRPr="003D6857" w:rsidRDefault="0061303F" w:rsidP="0061303F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55497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02A62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1544C943" w:rsidR="008F25A9" w:rsidRPr="007456B0" w:rsidRDefault="008D018A" w:rsidP="007456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7456B0" w:rsidRPr="008D018A">
        <w:rPr>
          <w:rFonts w:asciiTheme="majorHAnsi" w:hAnsiTheme="majorHAnsi" w:cstheme="majorHAnsi"/>
          <w:b/>
          <w:sz w:val="22"/>
          <w:szCs w:val="22"/>
        </w:rPr>
        <w:t>F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orm</w:t>
      </w:r>
      <w:r w:rsidR="007456B0">
        <w:rPr>
          <w:rFonts w:asciiTheme="majorHAnsi" w:hAnsiTheme="majorHAnsi" w:cstheme="majorHAnsi"/>
          <w:b/>
          <w:sz w:val="22"/>
          <w:szCs w:val="22"/>
        </w:rPr>
        <w:t>.</w:t>
      </w:r>
    </w:p>
    <w:sectPr w:rsidR="008F25A9" w:rsidRPr="007456B0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02A62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303F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456B0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484A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37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6-09T17:44:00Z</dcterms:created>
  <dcterms:modified xsi:type="dcterms:W3CDTF">2021-11-0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